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10034" w14:textId="77777777" w:rsidR="00297344" w:rsidRPr="00E568EC" w:rsidRDefault="00297344" w:rsidP="00297344">
      <w:pPr>
        <w:rPr>
          <w:rFonts w:ascii="Arial" w:eastAsia="Times New Roman" w:hAnsi="Arial" w:cs="Arial"/>
          <w:b/>
          <w:bCs/>
          <w:color w:val="000000"/>
        </w:rPr>
      </w:pPr>
      <w:bookmarkStart w:id="0" w:name="_GoBack"/>
      <w:bookmarkEnd w:id="0"/>
      <w:r w:rsidRPr="00E568EC">
        <w:rPr>
          <w:rFonts w:ascii="Arial" w:eastAsia="Times New Roman" w:hAnsi="Arial" w:cs="Arial"/>
          <w:b/>
          <w:bCs/>
          <w:color w:val="000000"/>
        </w:rPr>
        <w:t>Supplemental Table 1</w:t>
      </w:r>
    </w:p>
    <w:p w14:paraId="49B19FC9" w14:textId="77777777" w:rsidR="00297344" w:rsidRPr="00E568EC" w:rsidRDefault="00297344" w:rsidP="00297344">
      <w:pPr>
        <w:rPr>
          <w:rFonts w:ascii="Arial" w:eastAsia="Times New Roman" w:hAnsi="Arial" w:cs="Arial"/>
          <w:b/>
          <w:bCs/>
          <w:color w:val="000000"/>
        </w:rPr>
      </w:pPr>
    </w:p>
    <w:tbl>
      <w:tblPr>
        <w:tblW w:w="9100" w:type="dxa"/>
        <w:tblInd w:w="118" w:type="dxa"/>
        <w:tblLook w:val="04A0" w:firstRow="1" w:lastRow="0" w:firstColumn="1" w:lastColumn="0" w:noHBand="0" w:noVBand="1"/>
      </w:tblPr>
      <w:tblGrid>
        <w:gridCol w:w="5800"/>
        <w:gridCol w:w="3300"/>
      </w:tblGrid>
      <w:tr w:rsidR="00297344" w:rsidRPr="004D4E6E" w14:paraId="3FCBDDDF" w14:textId="77777777" w:rsidTr="006A1805">
        <w:trPr>
          <w:trHeight w:val="270"/>
        </w:trPr>
        <w:tc>
          <w:tcPr>
            <w:tcW w:w="5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BB424" w14:textId="77777777" w:rsidR="00297344" w:rsidRPr="004D4E6E" w:rsidRDefault="00297344" w:rsidP="006A180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ent Incidence, No. (%)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AA5E9" w14:textId="77777777" w:rsidR="00297344" w:rsidRPr="004D4E6E" w:rsidRDefault="00297344" w:rsidP="006A18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ccination Events (n=22)</w:t>
            </w:r>
          </w:p>
        </w:tc>
      </w:tr>
      <w:tr w:rsidR="00297344" w:rsidRPr="004D4E6E" w14:paraId="6E5E5818" w14:textId="77777777" w:rsidTr="006A1805">
        <w:trPr>
          <w:trHeight w:val="255"/>
        </w:trPr>
        <w:tc>
          <w:tcPr>
            <w:tcW w:w="5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822A" w14:textId="77777777" w:rsidR="00297344" w:rsidRPr="004D4E6E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rease in mean arterial pressur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D4A0B" w14:textId="77777777" w:rsidR="00297344" w:rsidRPr="004D4E6E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82)</w:t>
            </w:r>
          </w:p>
        </w:tc>
      </w:tr>
      <w:tr w:rsidR="00297344" w:rsidRPr="004D4E6E" w14:paraId="39159A6C" w14:textId="77777777" w:rsidTr="006A1805">
        <w:trPr>
          <w:trHeight w:val="255"/>
        </w:trPr>
        <w:tc>
          <w:tcPr>
            <w:tcW w:w="5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713A" w14:textId="77777777" w:rsidR="00297344" w:rsidRPr="004D4E6E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hermi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2961C" w14:textId="77777777" w:rsidR="00297344" w:rsidRPr="004D4E6E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9.1)</w:t>
            </w:r>
          </w:p>
        </w:tc>
      </w:tr>
      <w:tr w:rsidR="00297344" w:rsidRPr="004D4E6E" w14:paraId="7E2CE210" w14:textId="77777777" w:rsidTr="006A1805">
        <w:trPr>
          <w:trHeight w:val="255"/>
        </w:trPr>
        <w:tc>
          <w:tcPr>
            <w:tcW w:w="5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EA71" w14:textId="77777777" w:rsidR="00297344" w:rsidRPr="004D4E6E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rmia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BB648" w14:textId="77777777" w:rsidR="00297344" w:rsidRPr="004D4E6E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297344" w:rsidRPr="004D4E6E" w14:paraId="0FA89E21" w14:textId="77777777" w:rsidTr="006A1805">
        <w:trPr>
          <w:trHeight w:val="255"/>
        </w:trPr>
        <w:tc>
          <w:tcPr>
            <w:tcW w:w="5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6E09" w14:textId="77777777" w:rsidR="00297344" w:rsidRPr="004D4E6E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kidney injury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F0A3E" w14:textId="77777777" w:rsidR="00297344" w:rsidRPr="004D4E6E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7.3)</w:t>
            </w:r>
          </w:p>
        </w:tc>
      </w:tr>
      <w:tr w:rsidR="00297344" w:rsidRPr="004D4E6E" w14:paraId="6F048687" w14:textId="77777777" w:rsidTr="006A1805">
        <w:trPr>
          <w:trHeight w:val="255"/>
        </w:trPr>
        <w:tc>
          <w:tcPr>
            <w:tcW w:w="5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14E7" w14:textId="77777777" w:rsidR="00297344" w:rsidRPr="004D4E6E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cytosis</w:t>
            </w:r>
            <w:r w:rsidRPr="00E568E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9D59C" w14:textId="77777777" w:rsidR="00297344" w:rsidRPr="004D4E6E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8.2)</w:t>
            </w:r>
          </w:p>
        </w:tc>
      </w:tr>
      <w:tr w:rsidR="00297344" w:rsidRPr="004D4E6E" w14:paraId="5049A420" w14:textId="77777777" w:rsidTr="006A1805">
        <w:trPr>
          <w:trHeight w:val="255"/>
        </w:trPr>
        <w:tc>
          <w:tcPr>
            <w:tcW w:w="5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E67A" w14:textId="77777777" w:rsidR="00297344" w:rsidRPr="004D4E6E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openia</w:t>
            </w:r>
            <w:r w:rsidRPr="00E568E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B8C7E" w14:textId="77777777" w:rsidR="00297344" w:rsidRPr="004D4E6E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297344" w:rsidRPr="004D4E6E" w14:paraId="5F3F2B87" w14:textId="77777777" w:rsidTr="006A1805">
        <w:trPr>
          <w:trHeight w:val="27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A3E1C" w14:textId="77777777" w:rsidR="00297344" w:rsidRPr="004D4E6E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rhythmia</w:t>
            </w:r>
            <w:r w:rsidRPr="00E568E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D93E2" w14:textId="77777777" w:rsidR="00297344" w:rsidRPr="004D4E6E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5)</w:t>
            </w:r>
          </w:p>
        </w:tc>
      </w:tr>
      <w:tr w:rsidR="00297344" w:rsidRPr="004D4E6E" w14:paraId="794CC05E" w14:textId="77777777" w:rsidTr="006A1805">
        <w:trPr>
          <w:trHeight w:val="27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BF80" w14:textId="77777777" w:rsidR="00297344" w:rsidRPr="004D4E6E" w:rsidRDefault="00297344" w:rsidP="006A180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ent Incidence, No. (%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042BA" w14:textId="77777777" w:rsidR="00297344" w:rsidRPr="004D4E6E" w:rsidRDefault="00297344" w:rsidP="006A18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ccination Events (n=13)</w:t>
            </w:r>
          </w:p>
        </w:tc>
      </w:tr>
      <w:tr w:rsidR="00297344" w:rsidRPr="004D4E6E" w14:paraId="26F6D79A" w14:textId="77777777" w:rsidTr="006A1805">
        <w:trPr>
          <w:trHeight w:val="255"/>
        </w:trPr>
        <w:tc>
          <w:tcPr>
            <w:tcW w:w="5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DE72" w14:textId="77777777" w:rsidR="00297344" w:rsidRPr="004D4E6E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 in pulmonary artery pressure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E7E7A" w14:textId="77777777" w:rsidR="00297344" w:rsidRPr="004D4E6E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84.6)</w:t>
            </w:r>
          </w:p>
        </w:tc>
      </w:tr>
      <w:tr w:rsidR="00297344" w:rsidRPr="004D4E6E" w14:paraId="6B498F96" w14:textId="77777777" w:rsidTr="006A1805">
        <w:trPr>
          <w:trHeight w:val="27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9FB25" w14:textId="77777777" w:rsidR="00297344" w:rsidRPr="004D4E6E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rease in cardiac index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4B03C" w14:textId="77777777" w:rsidR="00297344" w:rsidRPr="004D4E6E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E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76.9)</w:t>
            </w:r>
          </w:p>
        </w:tc>
      </w:tr>
    </w:tbl>
    <w:p w14:paraId="00166AA0" w14:textId="77777777" w:rsidR="00297344" w:rsidRPr="00E568EC" w:rsidRDefault="00297344" w:rsidP="00297344">
      <w:pPr>
        <w:rPr>
          <w:rFonts w:ascii="Arial" w:eastAsia="Times New Roman" w:hAnsi="Arial" w:cs="Arial"/>
          <w:b/>
          <w:bCs/>
          <w:color w:val="000000"/>
        </w:rPr>
      </w:pPr>
    </w:p>
    <w:p w14:paraId="77053CC9" w14:textId="77777777" w:rsidR="00297344" w:rsidRPr="00E568EC" w:rsidRDefault="00297344" w:rsidP="00297344">
      <w:pPr>
        <w:rPr>
          <w:rFonts w:ascii="Arial" w:eastAsia="Times New Roman" w:hAnsi="Arial" w:cs="Arial"/>
          <w:b/>
          <w:bCs/>
          <w:color w:val="000000"/>
        </w:rPr>
      </w:pPr>
    </w:p>
    <w:p w14:paraId="1EF9E1DC" w14:textId="77777777" w:rsidR="00297344" w:rsidRPr="00E568EC" w:rsidRDefault="00297344" w:rsidP="00297344">
      <w:pPr>
        <w:rPr>
          <w:rFonts w:ascii="Arial" w:eastAsia="Times New Roman" w:hAnsi="Arial" w:cs="Arial"/>
          <w:b/>
          <w:bCs/>
          <w:color w:val="000000"/>
        </w:rPr>
      </w:pPr>
      <w:r w:rsidRPr="00E568EC">
        <w:rPr>
          <w:rFonts w:ascii="Arial" w:eastAsia="Times New Roman" w:hAnsi="Arial" w:cs="Arial"/>
          <w:b/>
          <w:bCs/>
          <w:color w:val="000000"/>
        </w:rPr>
        <w:t>Supplemental Table 1. Incidence of Clinical Events After Vaccination</w:t>
      </w:r>
    </w:p>
    <w:p w14:paraId="735A7954" w14:textId="77777777" w:rsidR="00297344" w:rsidRPr="00E568EC" w:rsidRDefault="00297344" w:rsidP="00297344">
      <w:pPr>
        <w:rPr>
          <w:rFonts w:ascii="Arial" w:hAnsi="Arial" w:cs="Arial"/>
        </w:rPr>
      </w:pPr>
      <w:r w:rsidRPr="00E568EC">
        <w:rPr>
          <w:rFonts w:ascii="Arial" w:hAnsi="Arial" w:cs="Arial"/>
        </w:rPr>
        <w:t>Incidence of changes in mean arterial pressure, changes in temperature, acute or acute on chronic kidney injury, leukocytosis or neutropenia, and arrhythmia events after COVID-19 vaccination among all vaccination events (n=22). Incidence of changes in pulmonary artery pressures and changes in cardiac function are separately reported for the vaccination events that occurred among patients with a pulmonary artery catheter (n=13).</w:t>
      </w:r>
      <w:r>
        <w:rPr>
          <w:rFonts w:ascii="Arial" w:hAnsi="Arial" w:cs="Arial"/>
        </w:rPr>
        <w:t xml:space="preserve"> Incidence values are reported as number of vaccination events (percentage of sample).</w:t>
      </w:r>
    </w:p>
    <w:p w14:paraId="70ED857F" w14:textId="77777777" w:rsidR="00297344" w:rsidRPr="00E568EC" w:rsidRDefault="00297344" w:rsidP="00297344">
      <w:pPr>
        <w:rPr>
          <w:rFonts w:ascii="Arial" w:hAnsi="Arial" w:cs="Arial"/>
        </w:rPr>
      </w:pPr>
    </w:p>
    <w:p w14:paraId="75F1C37D" w14:textId="6B078630" w:rsidR="00297344" w:rsidRPr="00E568EC" w:rsidRDefault="003C75C3" w:rsidP="00297344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 w:rsidR="00297344" w:rsidRPr="00E568EC">
        <w:rPr>
          <w:rFonts w:ascii="Arial" w:hAnsi="Arial" w:cs="Arial"/>
        </w:rPr>
        <w:t>All</w:t>
      </w:r>
      <w:proofErr w:type="spellEnd"/>
      <w:r w:rsidR="00297344" w:rsidRPr="00E568EC">
        <w:rPr>
          <w:rFonts w:ascii="Arial" w:hAnsi="Arial" w:cs="Arial"/>
        </w:rPr>
        <w:t xml:space="preserve"> episodes of leukocytosis were acute on chronic.</w:t>
      </w:r>
    </w:p>
    <w:p w14:paraId="56E5953C" w14:textId="6D2AB73A" w:rsidR="00297344" w:rsidRPr="00E568EC" w:rsidRDefault="003C75C3" w:rsidP="00297344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b</w:t>
      </w:r>
      <w:r w:rsidR="00297344" w:rsidRPr="00E568EC">
        <w:rPr>
          <w:rFonts w:ascii="Arial" w:hAnsi="Arial" w:cs="Arial"/>
        </w:rPr>
        <w:t>Both</w:t>
      </w:r>
      <w:proofErr w:type="spellEnd"/>
      <w:r w:rsidR="00297344" w:rsidRPr="00E568EC">
        <w:rPr>
          <w:rFonts w:ascii="Arial" w:hAnsi="Arial" w:cs="Arial"/>
        </w:rPr>
        <w:t xml:space="preserve"> instances of neutropenia were in patients with prior episodes of intermittent neutropenia</w:t>
      </w:r>
      <w:r w:rsidR="00297344">
        <w:rPr>
          <w:rFonts w:ascii="Arial" w:hAnsi="Arial" w:cs="Arial"/>
        </w:rPr>
        <w:t>.</w:t>
      </w:r>
    </w:p>
    <w:p w14:paraId="66968B8B" w14:textId="03A6C9CE" w:rsidR="00297344" w:rsidRPr="00E568EC" w:rsidRDefault="003C75C3" w:rsidP="00297344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c</w:t>
      </w:r>
      <w:r w:rsidRPr="00E568EC">
        <w:rPr>
          <w:rFonts w:ascii="Arial" w:hAnsi="Arial" w:cs="Arial"/>
        </w:rPr>
        <w:t>In</w:t>
      </w:r>
      <w:proofErr w:type="spellEnd"/>
      <w:r w:rsidRPr="00E568EC">
        <w:rPr>
          <w:rFonts w:ascii="Arial" w:hAnsi="Arial" w:cs="Arial"/>
        </w:rPr>
        <w:t xml:space="preserve"> this case, the patient experienced hemodynamically stable atrial flutter for four minutes and then again for ten minutes, with subsequent up-titration of oral beta-blocker dosage without the administration of any intravenous medications.</w:t>
      </w:r>
    </w:p>
    <w:p w14:paraId="38743E32" w14:textId="77777777" w:rsidR="00297344" w:rsidRPr="00E568EC" w:rsidRDefault="00297344" w:rsidP="00297344">
      <w:pPr>
        <w:rPr>
          <w:rFonts w:ascii="Arial" w:hAnsi="Arial" w:cs="Arial"/>
        </w:rPr>
      </w:pPr>
    </w:p>
    <w:p w14:paraId="5E82D0D0" w14:textId="77777777" w:rsidR="00297344" w:rsidRPr="00E568EC" w:rsidRDefault="00297344" w:rsidP="00297344">
      <w:pPr>
        <w:rPr>
          <w:rFonts w:ascii="Arial" w:hAnsi="Arial" w:cs="Arial"/>
        </w:rPr>
      </w:pPr>
    </w:p>
    <w:p w14:paraId="5B91B4CC" w14:textId="77777777" w:rsidR="00297344" w:rsidRPr="00E568EC" w:rsidRDefault="00297344" w:rsidP="00297344">
      <w:pPr>
        <w:rPr>
          <w:rFonts w:ascii="Arial" w:hAnsi="Arial" w:cs="Arial"/>
        </w:rPr>
      </w:pPr>
    </w:p>
    <w:p w14:paraId="7FD1CBE6" w14:textId="77777777" w:rsidR="00297344" w:rsidRPr="00E568EC" w:rsidRDefault="00297344" w:rsidP="00297344">
      <w:pPr>
        <w:rPr>
          <w:rFonts w:ascii="Arial" w:hAnsi="Arial" w:cs="Arial"/>
        </w:rPr>
      </w:pPr>
    </w:p>
    <w:p w14:paraId="2E8835EF" w14:textId="77777777" w:rsidR="00297344" w:rsidRPr="00E568EC" w:rsidRDefault="00297344" w:rsidP="00297344">
      <w:pPr>
        <w:rPr>
          <w:rFonts w:ascii="Arial" w:hAnsi="Arial" w:cs="Arial"/>
        </w:rPr>
      </w:pPr>
    </w:p>
    <w:p w14:paraId="3A89E392" w14:textId="77777777" w:rsidR="00297344" w:rsidRPr="00E568EC" w:rsidRDefault="00297344" w:rsidP="00297344">
      <w:pPr>
        <w:rPr>
          <w:rFonts w:ascii="Arial" w:hAnsi="Arial" w:cs="Arial"/>
        </w:rPr>
      </w:pPr>
    </w:p>
    <w:p w14:paraId="56EC3865" w14:textId="77777777" w:rsidR="00297344" w:rsidRPr="00E568EC" w:rsidRDefault="00297344" w:rsidP="00297344">
      <w:pPr>
        <w:rPr>
          <w:rFonts w:ascii="Arial" w:hAnsi="Arial" w:cs="Arial"/>
        </w:rPr>
      </w:pPr>
    </w:p>
    <w:p w14:paraId="3F3C6B29" w14:textId="77777777" w:rsidR="00297344" w:rsidRPr="00E568EC" w:rsidRDefault="00297344" w:rsidP="00297344">
      <w:pPr>
        <w:rPr>
          <w:rFonts w:ascii="Arial" w:hAnsi="Arial" w:cs="Arial"/>
        </w:rPr>
      </w:pPr>
    </w:p>
    <w:p w14:paraId="0BE7D006" w14:textId="77777777" w:rsidR="00297344" w:rsidRPr="00E568EC" w:rsidRDefault="00297344" w:rsidP="00297344">
      <w:pPr>
        <w:rPr>
          <w:rFonts w:ascii="Arial" w:hAnsi="Arial" w:cs="Arial"/>
        </w:rPr>
      </w:pPr>
    </w:p>
    <w:p w14:paraId="57243EA2" w14:textId="77777777" w:rsidR="00297344" w:rsidRPr="00E568EC" w:rsidRDefault="00297344" w:rsidP="00297344">
      <w:pPr>
        <w:rPr>
          <w:rFonts w:ascii="Arial" w:hAnsi="Arial" w:cs="Arial"/>
        </w:rPr>
      </w:pPr>
    </w:p>
    <w:p w14:paraId="2483BF7E" w14:textId="77777777" w:rsidR="00297344" w:rsidRPr="00E568EC" w:rsidRDefault="00297344" w:rsidP="00297344">
      <w:pPr>
        <w:rPr>
          <w:rFonts w:ascii="Arial" w:hAnsi="Arial" w:cs="Arial"/>
        </w:rPr>
      </w:pPr>
    </w:p>
    <w:p w14:paraId="6D561B2A" w14:textId="77777777" w:rsidR="00297344" w:rsidRPr="00E568EC" w:rsidRDefault="00297344" w:rsidP="00297344">
      <w:pPr>
        <w:rPr>
          <w:rFonts w:ascii="Arial" w:hAnsi="Arial" w:cs="Arial"/>
        </w:rPr>
      </w:pPr>
    </w:p>
    <w:p w14:paraId="1B5D04A9" w14:textId="77777777" w:rsidR="00297344" w:rsidRPr="00E568EC" w:rsidRDefault="00297344" w:rsidP="00297344">
      <w:pPr>
        <w:rPr>
          <w:rFonts w:ascii="Arial" w:hAnsi="Arial" w:cs="Arial"/>
        </w:rPr>
      </w:pPr>
    </w:p>
    <w:p w14:paraId="5A88782C" w14:textId="77777777" w:rsidR="00297344" w:rsidRPr="00E568EC" w:rsidRDefault="00297344" w:rsidP="00297344">
      <w:pPr>
        <w:rPr>
          <w:rFonts w:ascii="Arial" w:hAnsi="Arial" w:cs="Arial"/>
        </w:rPr>
      </w:pPr>
    </w:p>
    <w:p w14:paraId="40771357" w14:textId="77777777" w:rsidR="00297344" w:rsidRPr="00E568EC" w:rsidRDefault="00297344" w:rsidP="00297344">
      <w:pPr>
        <w:rPr>
          <w:rFonts w:ascii="Arial" w:hAnsi="Arial" w:cs="Arial"/>
        </w:rPr>
      </w:pPr>
    </w:p>
    <w:p w14:paraId="332DC4E7" w14:textId="77777777" w:rsidR="00297344" w:rsidRPr="00E568EC" w:rsidRDefault="00297344" w:rsidP="00297344">
      <w:pPr>
        <w:rPr>
          <w:rFonts w:ascii="Arial" w:hAnsi="Arial" w:cs="Arial"/>
        </w:rPr>
      </w:pPr>
    </w:p>
    <w:p w14:paraId="7DE792A7" w14:textId="77777777" w:rsidR="00297344" w:rsidRPr="00E568EC" w:rsidRDefault="00297344" w:rsidP="00297344">
      <w:pPr>
        <w:rPr>
          <w:rFonts w:ascii="Arial" w:hAnsi="Arial" w:cs="Arial"/>
        </w:rPr>
      </w:pPr>
    </w:p>
    <w:p w14:paraId="37F20E79" w14:textId="77777777" w:rsidR="00297344" w:rsidRPr="00E568EC" w:rsidRDefault="00297344" w:rsidP="00297344">
      <w:pPr>
        <w:rPr>
          <w:rFonts w:ascii="Arial" w:hAnsi="Arial" w:cs="Arial"/>
        </w:rPr>
      </w:pPr>
    </w:p>
    <w:p w14:paraId="5C2210E5" w14:textId="77777777" w:rsidR="00297344" w:rsidRPr="00E568EC" w:rsidRDefault="00297344" w:rsidP="00297344">
      <w:pPr>
        <w:rPr>
          <w:rFonts w:ascii="Arial" w:hAnsi="Arial" w:cs="Arial"/>
        </w:rPr>
      </w:pPr>
    </w:p>
    <w:p w14:paraId="3AC5F134" w14:textId="77777777" w:rsidR="00F730D5" w:rsidRDefault="00F730D5" w:rsidP="00297344">
      <w:pPr>
        <w:rPr>
          <w:rFonts w:ascii="Arial" w:eastAsia="Times New Roman" w:hAnsi="Arial" w:cs="Arial"/>
          <w:b/>
          <w:bCs/>
          <w:color w:val="000000"/>
        </w:rPr>
      </w:pPr>
    </w:p>
    <w:p w14:paraId="706A60CA" w14:textId="77777777" w:rsidR="00F730D5" w:rsidRDefault="00F730D5" w:rsidP="00297344">
      <w:pPr>
        <w:rPr>
          <w:rFonts w:ascii="Arial" w:eastAsia="Times New Roman" w:hAnsi="Arial" w:cs="Arial"/>
          <w:b/>
          <w:bCs/>
          <w:color w:val="000000"/>
        </w:rPr>
      </w:pPr>
    </w:p>
    <w:p w14:paraId="43DBA03D" w14:textId="77777777" w:rsidR="00F730D5" w:rsidRDefault="00F730D5" w:rsidP="00297344">
      <w:pPr>
        <w:rPr>
          <w:rFonts w:ascii="Arial" w:eastAsia="Times New Roman" w:hAnsi="Arial" w:cs="Arial"/>
          <w:b/>
          <w:bCs/>
          <w:color w:val="000000"/>
        </w:rPr>
      </w:pPr>
    </w:p>
    <w:p w14:paraId="21EF1256" w14:textId="4B4C295D" w:rsidR="00297344" w:rsidRPr="00E568EC" w:rsidRDefault="00297344" w:rsidP="00297344">
      <w:pPr>
        <w:rPr>
          <w:rFonts w:ascii="Arial" w:eastAsia="Times New Roman" w:hAnsi="Arial" w:cs="Arial"/>
          <w:b/>
          <w:bCs/>
          <w:color w:val="000000"/>
        </w:rPr>
      </w:pPr>
      <w:r w:rsidRPr="00E568EC">
        <w:rPr>
          <w:rFonts w:ascii="Arial" w:eastAsia="Times New Roman" w:hAnsi="Arial" w:cs="Arial"/>
          <w:b/>
          <w:bCs/>
          <w:color w:val="000000"/>
        </w:rPr>
        <w:lastRenderedPageBreak/>
        <w:t>Supplemental Table 2</w:t>
      </w:r>
    </w:p>
    <w:p w14:paraId="6B9F2B5B" w14:textId="77777777" w:rsidR="00297344" w:rsidRPr="00E568EC" w:rsidRDefault="00297344" w:rsidP="00297344">
      <w:pPr>
        <w:rPr>
          <w:rFonts w:ascii="Arial" w:eastAsia="Times New Roman" w:hAnsi="Arial" w:cs="Arial"/>
          <w:b/>
          <w:bCs/>
          <w:color w:val="000000"/>
        </w:rPr>
      </w:pPr>
    </w:p>
    <w:tbl>
      <w:tblPr>
        <w:tblW w:w="6640" w:type="dxa"/>
        <w:tblInd w:w="118" w:type="dxa"/>
        <w:tblLook w:val="04A0" w:firstRow="1" w:lastRow="0" w:firstColumn="1" w:lastColumn="0" w:noHBand="0" w:noVBand="1"/>
      </w:tblPr>
      <w:tblGrid>
        <w:gridCol w:w="3560"/>
        <w:gridCol w:w="3080"/>
      </w:tblGrid>
      <w:tr w:rsidR="00297344" w:rsidRPr="00EA1AC2" w14:paraId="2DD51BFD" w14:textId="77777777" w:rsidTr="006A1805">
        <w:trPr>
          <w:trHeight w:val="330"/>
        </w:trPr>
        <w:tc>
          <w:tcPr>
            <w:tcW w:w="3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3227" w14:textId="77777777" w:rsidR="00297344" w:rsidRPr="00EA1AC2" w:rsidRDefault="00297344" w:rsidP="006A18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ent, No. (%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3D1D0" w14:textId="77777777" w:rsidR="00297344" w:rsidRPr="00EA1AC2" w:rsidRDefault="00297344" w:rsidP="006A18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ccination Events (n=22)</w:t>
            </w:r>
          </w:p>
        </w:tc>
      </w:tr>
      <w:tr w:rsidR="00297344" w:rsidRPr="00EA1AC2" w14:paraId="3A9A23EE" w14:textId="77777777" w:rsidTr="006A1805">
        <w:trPr>
          <w:trHeight w:val="315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8376" w14:textId="77777777" w:rsidR="00297344" w:rsidRPr="00EA1AC2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algia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33BCD" w14:textId="77777777" w:rsidR="00297344" w:rsidRPr="00EA1AC2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8.2)</w:t>
            </w:r>
          </w:p>
        </w:tc>
      </w:tr>
      <w:tr w:rsidR="00297344" w:rsidRPr="00EA1AC2" w14:paraId="0324E9BC" w14:textId="77777777" w:rsidTr="006A1805">
        <w:trPr>
          <w:trHeight w:val="315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3010" w14:textId="77777777" w:rsidR="00297344" w:rsidRPr="00EA1AC2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D9E0C" w14:textId="77777777" w:rsidR="00297344" w:rsidRPr="00EA1AC2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3.6)</w:t>
            </w:r>
          </w:p>
        </w:tc>
      </w:tr>
      <w:tr w:rsidR="00297344" w:rsidRPr="00EA1AC2" w14:paraId="5C574A53" w14:textId="77777777" w:rsidTr="006A1805">
        <w:trPr>
          <w:trHeight w:val="315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8DB1" w14:textId="77777777" w:rsidR="00297344" w:rsidRPr="00EA1AC2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usea +/- eme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38237" w14:textId="77777777" w:rsidR="00297344" w:rsidRPr="00EA1AC2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3.6)</w:t>
            </w:r>
          </w:p>
        </w:tc>
      </w:tr>
      <w:tr w:rsidR="00297344" w:rsidRPr="00EA1AC2" w14:paraId="5A14906C" w14:textId="77777777" w:rsidTr="006A1805">
        <w:trPr>
          <w:trHeight w:val="315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43E5" w14:textId="77777777" w:rsidR="00297344" w:rsidRPr="00EA1AC2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877B0" w14:textId="77777777" w:rsidR="00297344" w:rsidRPr="00EA1AC2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9.1)</w:t>
            </w:r>
          </w:p>
        </w:tc>
      </w:tr>
      <w:tr w:rsidR="00297344" w:rsidRPr="00EA1AC2" w14:paraId="68D3964E" w14:textId="77777777" w:rsidTr="006A1805">
        <w:trPr>
          <w:trHeight w:val="315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783E" w14:textId="77777777" w:rsidR="00297344" w:rsidRPr="00EA1AC2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2C9C7" w14:textId="77777777" w:rsidR="00297344" w:rsidRPr="00EA1AC2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9.1)</w:t>
            </w:r>
          </w:p>
        </w:tc>
      </w:tr>
      <w:tr w:rsidR="00297344" w:rsidRPr="00EA1AC2" w14:paraId="3F0018AD" w14:textId="77777777" w:rsidTr="006A1805">
        <w:trPr>
          <w:trHeight w:val="315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2553" w14:textId="77777777" w:rsidR="00297344" w:rsidRPr="00EA1AC2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6A5B7" w14:textId="77777777" w:rsidR="00297344" w:rsidRPr="00EA1AC2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9.1)</w:t>
            </w:r>
          </w:p>
        </w:tc>
      </w:tr>
      <w:tr w:rsidR="00297344" w:rsidRPr="00EA1AC2" w14:paraId="68103D45" w14:textId="77777777" w:rsidTr="006A1805">
        <w:trPr>
          <w:trHeight w:val="330"/>
        </w:trPr>
        <w:tc>
          <w:tcPr>
            <w:tcW w:w="3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F6B5C" w14:textId="77777777" w:rsidR="00297344" w:rsidRPr="00EA1AC2" w:rsidRDefault="00297344" w:rsidP="006A18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658FA" w14:textId="77777777" w:rsidR="00297344" w:rsidRPr="00EA1AC2" w:rsidRDefault="00297344" w:rsidP="006A18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1A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5)</w:t>
            </w:r>
          </w:p>
        </w:tc>
      </w:tr>
    </w:tbl>
    <w:p w14:paraId="520B77BA" w14:textId="77777777" w:rsidR="00297344" w:rsidRDefault="00297344" w:rsidP="00297344">
      <w:pPr>
        <w:rPr>
          <w:rFonts w:ascii="Arial" w:eastAsia="Times New Roman" w:hAnsi="Arial" w:cs="Arial"/>
          <w:b/>
          <w:bCs/>
          <w:color w:val="000000"/>
        </w:rPr>
      </w:pPr>
    </w:p>
    <w:p w14:paraId="7536C36F" w14:textId="77777777" w:rsidR="00FB551E" w:rsidRPr="00E568EC" w:rsidRDefault="00FB551E" w:rsidP="00297344">
      <w:pPr>
        <w:rPr>
          <w:rFonts w:ascii="Arial" w:eastAsia="Times New Roman" w:hAnsi="Arial" w:cs="Arial"/>
          <w:b/>
          <w:bCs/>
          <w:color w:val="000000"/>
        </w:rPr>
      </w:pPr>
    </w:p>
    <w:p w14:paraId="1CFCF77C" w14:textId="77777777" w:rsidR="00297344" w:rsidRPr="00E568EC" w:rsidRDefault="00297344" w:rsidP="00297344">
      <w:pPr>
        <w:rPr>
          <w:rFonts w:ascii="Arial" w:eastAsia="Times New Roman" w:hAnsi="Arial" w:cs="Arial"/>
          <w:b/>
          <w:bCs/>
          <w:color w:val="000000"/>
        </w:rPr>
      </w:pPr>
      <w:r w:rsidRPr="00E568EC">
        <w:rPr>
          <w:rFonts w:ascii="Arial" w:eastAsia="Times New Roman" w:hAnsi="Arial" w:cs="Arial"/>
          <w:b/>
          <w:bCs/>
          <w:color w:val="000000"/>
        </w:rPr>
        <w:t>Supplemental Table 2. Incidence of Clinical Symptoms After Vaccination</w:t>
      </w:r>
    </w:p>
    <w:p w14:paraId="4C464C2C" w14:textId="697FEDD5" w:rsidR="00367CDD" w:rsidRPr="00297344" w:rsidRDefault="00297344" w:rsidP="00297344">
      <w:pPr>
        <w:rPr>
          <w:rFonts w:ascii="Arial" w:hAnsi="Arial" w:cs="Arial"/>
        </w:rPr>
      </w:pPr>
      <w:r w:rsidRPr="00E568EC">
        <w:rPr>
          <w:rFonts w:ascii="Arial" w:hAnsi="Arial" w:cs="Arial"/>
        </w:rPr>
        <w:t xml:space="preserve">Incidence of clinical symptoms reported by patients after COVID-19 vaccination among all vaccination events (n=22). </w:t>
      </w:r>
      <w:r>
        <w:rPr>
          <w:rFonts w:ascii="Arial" w:hAnsi="Arial" w:cs="Arial"/>
        </w:rPr>
        <w:t>Incidence values are reported as number of vaccination events (percentage of sample).</w:t>
      </w:r>
    </w:p>
    <w:sectPr w:rsidR="00367CDD" w:rsidRPr="002973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chel Ohman">
    <w15:presenceInfo w15:providerId="Windows Live" w15:userId="35074cf44b5e4b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344"/>
    <w:rsid w:val="00297344"/>
    <w:rsid w:val="00367CDD"/>
    <w:rsid w:val="003C75C3"/>
    <w:rsid w:val="006B5ECD"/>
    <w:rsid w:val="007B1AC8"/>
    <w:rsid w:val="0095307B"/>
    <w:rsid w:val="009E63AB"/>
    <w:rsid w:val="00C04F3F"/>
    <w:rsid w:val="00F22B3E"/>
    <w:rsid w:val="00F730D5"/>
    <w:rsid w:val="00FB5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FE2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34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5307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34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530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Ohman</dc:creator>
  <cp:keywords/>
  <dc:description/>
  <cp:lastModifiedBy>Melodie Carcueva</cp:lastModifiedBy>
  <cp:revision>3</cp:revision>
  <dcterms:created xsi:type="dcterms:W3CDTF">2022-06-12T17:07:00Z</dcterms:created>
  <dcterms:modified xsi:type="dcterms:W3CDTF">2022-07-04T22:08:00Z</dcterms:modified>
</cp:coreProperties>
</file>